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48BB" w:rsidRPr="00F554D7" w:rsidRDefault="00D6744D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S</w:t>
      </w:r>
      <w:r w:rsidR="00F819AD" w:rsidRPr="00F554D7">
        <w:rPr>
          <w:rFonts w:ascii="Times New Roman" w:hAnsi="Times New Roman" w:cs="Times New Roman"/>
          <w:b/>
          <w:lang w:val="en-US"/>
        </w:rPr>
        <w:t>1</w:t>
      </w:r>
      <w:r>
        <w:rPr>
          <w:rFonts w:ascii="Times New Roman" w:hAnsi="Times New Roman" w:cs="Times New Roman"/>
          <w:b/>
          <w:lang w:val="en-US"/>
        </w:rPr>
        <w:t xml:space="preserve"> Table</w:t>
      </w:r>
      <w:r w:rsidR="002F48BB" w:rsidRPr="00F554D7">
        <w:rPr>
          <w:rFonts w:ascii="Times New Roman" w:hAnsi="Times New Roman" w:cs="Times New Roman"/>
          <w:b/>
          <w:lang w:val="en-US"/>
        </w:rPr>
        <w:t>. Predictive model for each task</w:t>
      </w:r>
    </w:p>
    <w:tbl>
      <w:tblPr>
        <w:tblStyle w:val="Grilledutableau"/>
        <w:tblW w:w="11199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9"/>
        <w:gridCol w:w="9780"/>
      </w:tblGrid>
      <w:tr w:rsidR="003E6598" w:rsidRPr="00D6744D" w:rsidTr="002F48BB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598" w:rsidRPr="00F554D7" w:rsidRDefault="002F48BB" w:rsidP="002F48B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554D7">
              <w:rPr>
                <w:rFonts w:ascii="Times New Roman" w:hAnsi="Times New Roman" w:cs="Times New Roman"/>
                <w:b/>
                <w:lang w:val="en-US"/>
              </w:rPr>
              <w:t>Task</w:t>
            </w:r>
          </w:p>
        </w:tc>
        <w:tc>
          <w:tcPr>
            <w:tcW w:w="9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598" w:rsidRPr="00F554D7" w:rsidRDefault="003E6598" w:rsidP="002F48B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554D7">
              <w:rPr>
                <w:rFonts w:ascii="Times New Roman" w:hAnsi="Times New Roman" w:cs="Times New Roman"/>
                <w:b/>
                <w:lang w:val="en-US"/>
              </w:rPr>
              <w:t>Model</w:t>
            </w:r>
          </w:p>
        </w:tc>
      </w:tr>
      <w:tr w:rsidR="003E6598" w:rsidRPr="00D6744D" w:rsidTr="002F48BB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598" w:rsidRPr="00F554D7" w:rsidRDefault="003E6598" w:rsidP="002F48B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554D7">
              <w:rPr>
                <w:rFonts w:ascii="Times New Roman" w:hAnsi="Times New Roman" w:cs="Times New Roman"/>
                <w:lang w:val="en-US"/>
              </w:rPr>
              <w:t>Letter Fluency 1’</w:t>
            </w:r>
          </w:p>
        </w:tc>
        <w:tc>
          <w:tcPr>
            <w:tcW w:w="9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0948" w:rsidRPr="00F554D7" w:rsidRDefault="00140948" w:rsidP="002F48BB">
            <w:pPr>
              <w:spacing w:line="36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Women: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10.27+0.66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scor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+0.84 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retest</m:t>
              </m:r>
            </m:oMath>
          </w:p>
          <w:p w:rsidR="003E6598" w:rsidRPr="00F554D7" w:rsidRDefault="00140948" w:rsidP="002F48BB">
            <w:pPr>
              <w:spacing w:line="36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Men: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10.27+0.66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scor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+0.84 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retest</m:t>
              </m:r>
              <m:r>
                <w:rPr>
                  <w:rFonts w:ascii="Cambria Math" w:hAnsi="Cambria Math" w:cs="Times New Roman"/>
                  <w:lang w:val="en-US"/>
                </w:rPr>
                <m:t>-2.55</m:t>
              </m:r>
            </m:oMath>
          </w:p>
        </w:tc>
      </w:tr>
      <w:tr w:rsidR="003E6598" w:rsidRPr="00D6744D" w:rsidTr="002F48BB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598" w:rsidRPr="00F554D7" w:rsidRDefault="003E6598" w:rsidP="002F48B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554D7">
              <w:rPr>
                <w:rFonts w:ascii="Times New Roman" w:hAnsi="Times New Roman" w:cs="Times New Roman"/>
                <w:lang w:val="en-US"/>
              </w:rPr>
              <w:t>Categorical Fluency 1’</w:t>
            </w:r>
          </w:p>
        </w:tc>
        <w:tc>
          <w:tcPr>
            <w:tcW w:w="9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598" w:rsidRPr="00F554D7" w:rsidRDefault="00140948" w:rsidP="002F48BB">
            <w:pPr>
              <w:spacing w:line="36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Women: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6.55+0.57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scor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+0.55 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retest</m:t>
              </m:r>
            </m:oMath>
          </w:p>
          <w:p w:rsidR="003E6598" w:rsidRPr="00F554D7" w:rsidRDefault="00140948" w:rsidP="002F48B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Men: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6.55+0.57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scor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+0.55 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retest</m:t>
              </m:r>
              <m:r>
                <w:rPr>
                  <w:rFonts w:ascii="Cambria Math" w:hAnsi="Cambria Math" w:cs="Times New Roman"/>
                  <w:lang w:val="en-US"/>
                </w:rPr>
                <m:t>-1.82</m:t>
              </m:r>
            </m:oMath>
          </w:p>
        </w:tc>
      </w:tr>
      <w:tr w:rsidR="003E6598" w:rsidRPr="00D6744D" w:rsidTr="002F48BB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598" w:rsidRPr="00F554D7" w:rsidRDefault="003E6598" w:rsidP="002F48B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554D7">
              <w:rPr>
                <w:rFonts w:ascii="Times New Roman" w:hAnsi="Times New Roman" w:cs="Times New Roman"/>
                <w:lang w:val="en-US"/>
              </w:rPr>
              <w:t>SDMT</w:t>
            </w:r>
          </w:p>
        </w:tc>
        <w:tc>
          <w:tcPr>
            <w:tcW w:w="9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598" w:rsidRPr="00F554D7" w:rsidRDefault="00140948" w:rsidP="002F48BB">
            <w:pPr>
              <w:spacing w:line="36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Women: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-0.84+0.98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scor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+0.33 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retest</m:t>
              </m:r>
            </m:oMath>
          </w:p>
          <w:p w:rsidR="003E6598" w:rsidRPr="00F554D7" w:rsidRDefault="00140948" w:rsidP="002F48B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Men: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-0.84+0.98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scor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+0.33 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retest</m:t>
              </m:r>
              <m:r>
                <w:rPr>
                  <w:rFonts w:ascii="Cambria Math" w:hAnsi="Cambria Math" w:cs="Times New Roman"/>
                  <w:lang w:val="en-US"/>
                </w:rPr>
                <m:t>-1.93</m:t>
              </m:r>
            </m:oMath>
          </w:p>
        </w:tc>
      </w:tr>
      <w:tr w:rsidR="003E6598" w:rsidRPr="00F554D7" w:rsidTr="002F48BB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598" w:rsidRPr="00F554D7" w:rsidRDefault="003E6598" w:rsidP="002F48B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554D7">
              <w:rPr>
                <w:rFonts w:ascii="Times New Roman" w:hAnsi="Times New Roman" w:cs="Times New Roman"/>
                <w:lang w:val="en-US"/>
              </w:rPr>
              <w:t>Stroop</w:t>
            </w:r>
            <w:proofErr w:type="spellEnd"/>
            <w:r w:rsidRPr="00F554D7">
              <w:rPr>
                <w:rFonts w:ascii="Times New Roman" w:hAnsi="Times New Roman" w:cs="Times New Roman"/>
                <w:lang w:val="en-US"/>
              </w:rPr>
              <w:t xml:space="preserve"> W</w:t>
            </w:r>
          </w:p>
        </w:tc>
        <w:tc>
          <w:tcPr>
            <w:tcW w:w="9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598" w:rsidRPr="00F554D7" w:rsidRDefault="003E6598" w:rsidP="002F48B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>
              <m:r>
                <w:rPr>
                  <w:rFonts w:ascii="Cambria Math" w:hAnsi="Cambria Math" w:cs="Times New Roman"/>
                  <w:lang w:val="en-US"/>
                </w:rPr>
                <m:t>1.56+0.93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scor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+1.04 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retest</m:t>
              </m:r>
            </m:oMath>
            <w:r w:rsidR="00140948"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 </w:t>
            </w:r>
          </w:p>
        </w:tc>
      </w:tr>
      <w:tr w:rsidR="003E6598" w:rsidRPr="00D6744D" w:rsidTr="002F48BB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598" w:rsidRPr="00F554D7" w:rsidRDefault="003E6598" w:rsidP="002F48B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554D7">
              <w:rPr>
                <w:rFonts w:ascii="Times New Roman" w:hAnsi="Times New Roman" w:cs="Times New Roman"/>
                <w:lang w:val="en-US"/>
              </w:rPr>
              <w:t>Stroop</w:t>
            </w:r>
            <w:proofErr w:type="spellEnd"/>
            <w:r w:rsidRPr="00F554D7">
              <w:rPr>
                <w:rFonts w:ascii="Times New Roman" w:hAnsi="Times New Roman" w:cs="Times New Roman"/>
                <w:lang w:val="en-US"/>
              </w:rPr>
              <w:t xml:space="preserve"> C</w:t>
            </w:r>
          </w:p>
        </w:tc>
        <w:tc>
          <w:tcPr>
            <w:tcW w:w="9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598" w:rsidRPr="00F554D7" w:rsidRDefault="00140948" w:rsidP="002F48BB">
            <w:pPr>
              <w:spacing w:line="36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Women: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3.03+1.01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scor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+0.43 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retest</m:t>
              </m:r>
            </m:oMath>
          </w:p>
          <w:p w:rsidR="003E6598" w:rsidRPr="00F554D7" w:rsidRDefault="00140948" w:rsidP="002F48B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Men: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3.03+1.01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scor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+0.43 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retest</m:t>
              </m:r>
              <m:r>
                <w:rPr>
                  <w:rFonts w:ascii="Cambria Math" w:hAnsi="Cambria Math" w:cs="Times New Roman"/>
                  <w:lang w:val="en-US"/>
                </w:rPr>
                <m:t>-8.43</m:t>
              </m:r>
            </m:oMath>
          </w:p>
        </w:tc>
      </w:tr>
      <w:tr w:rsidR="003E6598" w:rsidRPr="00D6744D" w:rsidTr="002F48BB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598" w:rsidRPr="00F554D7" w:rsidRDefault="003E6598" w:rsidP="002F48B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554D7">
              <w:rPr>
                <w:rFonts w:ascii="Times New Roman" w:hAnsi="Times New Roman" w:cs="Times New Roman"/>
                <w:lang w:val="en-US"/>
              </w:rPr>
              <w:t>Stroop</w:t>
            </w:r>
            <w:proofErr w:type="spellEnd"/>
            <w:r w:rsidRPr="00F554D7">
              <w:rPr>
                <w:rFonts w:ascii="Times New Roman" w:hAnsi="Times New Roman" w:cs="Times New Roman"/>
                <w:lang w:val="en-US"/>
              </w:rPr>
              <w:t xml:space="preserve"> C/W</w:t>
            </w:r>
          </w:p>
        </w:tc>
        <w:tc>
          <w:tcPr>
            <w:tcW w:w="9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598" w:rsidRPr="00F554D7" w:rsidRDefault="00140948" w:rsidP="002F48BB">
            <w:pPr>
              <w:spacing w:line="36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Women: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2.07+0.97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scor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+0.65 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retest</m:t>
              </m:r>
            </m:oMath>
          </w:p>
          <w:p w:rsidR="003E6598" w:rsidRPr="00F554D7" w:rsidRDefault="00140948" w:rsidP="002F48B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Men: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2.07+0.97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scor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+0.65 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retest</m:t>
              </m:r>
              <m:r>
                <w:rPr>
                  <w:rFonts w:ascii="Cambria Math" w:hAnsi="Cambria Math" w:cs="Times New Roman"/>
                  <w:lang w:val="en-US"/>
                </w:rPr>
                <m:t>-3.65</m:t>
              </m:r>
            </m:oMath>
          </w:p>
        </w:tc>
      </w:tr>
      <w:tr w:rsidR="003E6598" w:rsidRPr="00D6744D" w:rsidTr="002F48BB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598" w:rsidRPr="00F554D7" w:rsidRDefault="003C2A1F" w:rsidP="002F48B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554D7">
              <w:rPr>
                <w:rFonts w:ascii="Times New Roman" w:hAnsi="Times New Roman" w:cs="Times New Roman"/>
                <w:lang w:val="en-US"/>
              </w:rPr>
              <w:t>HVLT: Immediate recall</w:t>
            </w:r>
          </w:p>
        </w:tc>
        <w:tc>
          <w:tcPr>
            <w:tcW w:w="9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2A1F" w:rsidRPr="00F554D7" w:rsidRDefault="00140948" w:rsidP="002F48BB">
            <w:pPr>
              <w:spacing w:line="36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Women and motor </w:t>
            </w:r>
            <w:r w:rsidR="00D1084A"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first </w:t>
            </w: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symptom: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6.08+0.53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scor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+0.27 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retest</m:t>
              </m:r>
              <m:r>
                <w:rPr>
                  <w:rFonts w:ascii="Cambria Math" w:hAnsi="Cambria Math" w:cs="Times New Roman"/>
                  <w:lang w:val="en-US"/>
                </w:rPr>
                <m:t>+0.26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education level</m:t>
              </m:r>
            </m:oMath>
          </w:p>
          <w:p w:rsidR="003C2A1F" w:rsidRPr="00F554D7" w:rsidRDefault="00140948" w:rsidP="002F48BB">
            <w:pPr>
              <w:spacing w:line="36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Women and cognitive </w:t>
            </w:r>
            <w:r w:rsidR="00D1084A"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first </w:t>
            </w: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>symptom</w:t>
            </w:r>
            <w:r w:rsidR="00CC6EE0"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: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6.08+0.53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scor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+0.27 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retest</m:t>
              </m:r>
              <m:r>
                <w:rPr>
                  <w:rFonts w:ascii="Cambria Math" w:hAnsi="Cambria Math" w:cs="Times New Roman"/>
                  <w:lang w:val="en-US"/>
                </w:rPr>
                <m:t>+0.26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education level</m:t>
              </m:r>
              <m:r>
                <w:rPr>
                  <w:rFonts w:ascii="Cambria Math" w:hAnsi="Cambria Math" w:cs="Times New Roman"/>
                  <w:lang w:val="en-US"/>
                </w:rPr>
                <m:t>-2.08</m:t>
              </m:r>
            </m:oMath>
          </w:p>
          <w:p w:rsidR="003C2A1F" w:rsidRPr="00F554D7" w:rsidRDefault="00140948" w:rsidP="002F48BB">
            <w:pPr>
              <w:spacing w:line="36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Women and psychiatric </w:t>
            </w:r>
            <w:r w:rsidR="00D1084A"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first </w:t>
            </w: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symptom: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6.08+0.53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scor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+0.27 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retest</m:t>
              </m:r>
              <m:r>
                <w:rPr>
                  <w:rFonts w:ascii="Cambria Math" w:hAnsi="Cambria Math" w:cs="Times New Roman"/>
                  <w:lang w:val="en-US"/>
                </w:rPr>
                <m:t>+0.26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education level</m:t>
              </m:r>
              <m:r>
                <w:rPr>
                  <w:rFonts w:ascii="Cambria Math" w:hAnsi="Cambria Math" w:cs="Times New Roman"/>
                  <w:lang w:val="en-US"/>
                </w:rPr>
                <m:t>+0.45</m:t>
              </m:r>
            </m:oMath>
          </w:p>
          <w:p w:rsidR="003C2A1F" w:rsidRPr="00F554D7" w:rsidRDefault="00140948" w:rsidP="002F48BB">
            <w:pPr>
              <w:spacing w:line="36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Men and motor </w:t>
            </w:r>
            <w:r w:rsidR="00D1084A"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first </w:t>
            </w: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symptom: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6.08+0.53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scor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+0.27 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retest</m:t>
              </m:r>
              <m:r>
                <w:rPr>
                  <w:rFonts w:ascii="Cambria Math" w:hAnsi="Cambria Math" w:cs="Times New Roman"/>
                  <w:lang w:val="en-US"/>
                </w:rPr>
                <m:t>-2.01+0.26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education level</m:t>
              </m:r>
            </m:oMath>
          </w:p>
          <w:p w:rsidR="003C2A1F" w:rsidRPr="00F554D7" w:rsidRDefault="00140948" w:rsidP="002F48BB">
            <w:pPr>
              <w:spacing w:line="36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Men and cognitive </w:t>
            </w:r>
            <w:r w:rsidR="00D1084A"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first </w:t>
            </w: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symptom: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6.08+0.53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scor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+0.27 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retest</m:t>
              </m:r>
              <m:r>
                <w:rPr>
                  <w:rFonts w:ascii="Cambria Math" w:hAnsi="Cambria Math" w:cs="Times New Roman"/>
                  <w:lang w:val="en-US"/>
                </w:rPr>
                <m:t>-2.01+0.26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education level</m:t>
              </m:r>
              <m:r>
                <w:rPr>
                  <w:rFonts w:ascii="Cambria Math" w:hAnsi="Cambria Math" w:cs="Times New Roman"/>
                  <w:lang w:val="en-US"/>
                </w:rPr>
                <m:t>-2.08</m:t>
              </m:r>
            </m:oMath>
          </w:p>
          <w:p w:rsidR="003E6598" w:rsidRPr="00F554D7" w:rsidRDefault="00140948" w:rsidP="00D1084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Men and psychiatric </w:t>
            </w:r>
            <w:r w:rsidR="00D1084A"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first </w:t>
            </w: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symptom: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6.08+0.53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scor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+0.27 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retest</m:t>
              </m:r>
              <m:r>
                <w:rPr>
                  <w:rFonts w:ascii="Cambria Math" w:hAnsi="Cambria Math" w:cs="Times New Roman"/>
                  <w:lang w:val="en-US"/>
                </w:rPr>
                <m:t>-2.01+0.26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education level</m:t>
              </m:r>
              <m:r>
                <w:rPr>
                  <w:rFonts w:ascii="Cambria Math" w:hAnsi="Cambria Math" w:cs="Times New Roman"/>
                  <w:lang w:val="en-US"/>
                </w:rPr>
                <m:t>+0.45</m:t>
              </m:r>
            </m:oMath>
          </w:p>
        </w:tc>
      </w:tr>
      <w:tr w:rsidR="003E6598" w:rsidRPr="00D6744D" w:rsidTr="002F48BB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598" w:rsidRPr="00F554D7" w:rsidRDefault="002B551D" w:rsidP="002F48B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554D7">
              <w:rPr>
                <w:rFonts w:ascii="Times New Roman" w:hAnsi="Times New Roman" w:cs="Times New Roman"/>
                <w:lang w:val="en-US"/>
              </w:rPr>
              <w:t>HVLT: delayed recall</w:t>
            </w:r>
          </w:p>
        </w:tc>
        <w:tc>
          <w:tcPr>
            <w:tcW w:w="9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598" w:rsidRPr="00F554D7" w:rsidRDefault="002B551D" w:rsidP="002F48B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lang w:val="en-US"/>
                  </w:rPr>
                  <m:t>-0.51+0.55×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lang w:val="en-US"/>
                  </w:rPr>
                  <m:t xml:space="preserve">score at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>+0.23×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lang w:val="en-US"/>
                  </w:rPr>
                  <m:t>education level</m:t>
                </m:r>
              </m:oMath>
            </m:oMathPara>
          </w:p>
        </w:tc>
      </w:tr>
      <w:tr w:rsidR="003E6598" w:rsidRPr="00D6744D" w:rsidTr="002F48BB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598" w:rsidRPr="00F554D7" w:rsidRDefault="002B551D" w:rsidP="002F48B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554D7">
              <w:rPr>
                <w:rFonts w:ascii="Times New Roman" w:hAnsi="Times New Roman" w:cs="Times New Roman"/>
                <w:lang w:val="en-US"/>
              </w:rPr>
              <w:t>HVLT recognition</w:t>
            </w:r>
          </w:p>
        </w:tc>
        <w:tc>
          <w:tcPr>
            <w:tcW w:w="9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598" w:rsidRPr="00F554D7" w:rsidRDefault="002B551D" w:rsidP="002F48B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lang w:val="en-US"/>
                  </w:rPr>
                  <m:t>-1.35+0.87×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lang w:val="en-US"/>
                  </w:rPr>
                  <m:t xml:space="preserve">score at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>+0.52×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lang w:val="en-US"/>
                  </w:rPr>
                  <m:t>retest</m:t>
                </m:r>
                <m:r>
                  <w:rPr>
                    <w:rFonts w:ascii="Cambria Math" w:hAnsi="Cambria Math" w:cs="Times New Roman"/>
                    <w:lang w:val="en-US"/>
                  </w:rPr>
                  <m:t>+0.19×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lang w:val="en-US"/>
                  </w:rPr>
                  <m:t>education level</m:t>
                </m:r>
              </m:oMath>
            </m:oMathPara>
          </w:p>
        </w:tc>
      </w:tr>
      <w:tr w:rsidR="009007FC" w:rsidRPr="00D6744D" w:rsidTr="002F48BB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07FC" w:rsidRPr="00F554D7" w:rsidRDefault="009007FC" w:rsidP="002F48B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554D7">
              <w:rPr>
                <w:rFonts w:ascii="Times New Roman" w:hAnsi="Times New Roman" w:cs="Times New Roman"/>
                <w:lang w:val="en-US"/>
              </w:rPr>
              <w:t>MDRS</w:t>
            </w:r>
          </w:p>
        </w:tc>
        <w:tc>
          <w:tcPr>
            <w:tcW w:w="9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07FC" w:rsidRPr="00F554D7" w:rsidRDefault="00140948" w:rsidP="002F48BB">
            <w:pPr>
              <w:spacing w:line="36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>Women</w:t>
            </w:r>
            <w:r w:rsidR="00CC6EE0" w:rsidRPr="00F554D7">
              <w:rPr>
                <w:rFonts w:ascii="Times New Roman" w:eastAsiaTheme="minorEastAsia" w:hAnsi="Times New Roman" w:cs="Times New Roman"/>
                <w:lang w:val="en-US"/>
              </w:rPr>
              <w:t>,</w:t>
            </w: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 motor</w:t>
            </w:r>
            <w:r w:rsidR="00D1084A"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 first</w:t>
            </w: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 symptom and maternal inheritance: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20.29+0.89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scor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+0.64 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retest</m:t>
              </m:r>
              <m:r>
                <w:rPr>
                  <w:rFonts w:ascii="Cambria Math" w:hAnsi="Cambria Math" w:cs="Times New Roman"/>
                  <w:lang w:val="en-US"/>
                </w:rPr>
                <m:t>-0.10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ag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-0.39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time since onset</m:t>
              </m:r>
            </m:oMath>
          </w:p>
          <w:p w:rsidR="009007FC" w:rsidRPr="00F554D7" w:rsidRDefault="00140948" w:rsidP="002F48BB">
            <w:pPr>
              <w:spacing w:line="36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>Women</w:t>
            </w:r>
            <w:r w:rsidR="00CC6EE0" w:rsidRPr="00F554D7">
              <w:rPr>
                <w:rFonts w:ascii="Times New Roman" w:eastAsiaTheme="minorEastAsia" w:hAnsi="Times New Roman" w:cs="Times New Roman"/>
                <w:lang w:val="en-US"/>
              </w:rPr>
              <w:t>,</w:t>
            </w: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 motor </w:t>
            </w:r>
            <w:r w:rsidR="00D1084A"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first </w:t>
            </w: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symptom and paternal inheritance: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0.29+0.89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scor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+0.64 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retest</m:t>
              </m:r>
              <m:r>
                <w:rPr>
                  <w:rFonts w:ascii="Cambria Math" w:hAnsi="Cambria Math" w:cs="Times New Roman"/>
                  <w:lang w:val="en-US"/>
                </w:rPr>
                <m:t>-0.10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ag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-1.12-0.39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time since onset</m:t>
              </m:r>
            </m:oMath>
          </w:p>
          <w:p w:rsidR="009007FC" w:rsidRPr="00F554D7" w:rsidRDefault="00140948" w:rsidP="002F48BB">
            <w:pPr>
              <w:spacing w:line="36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>Women</w:t>
            </w:r>
            <w:r w:rsidR="00CC6EE0" w:rsidRPr="00F554D7">
              <w:rPr>
                <w:rFonts w:ascii="Times New Roman" w:eastAsiaTheme="minorEastAsia" w:hAnsi="Times New Roman" w:cs="Times New Roman"/>
                <w:lang w:val="en-US"/>
              </w:rPr>
              <w:t>,</w:t>
            </w: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 cognitive </w:t>
            </w:r>
            <w:r w:rsidR="00D1084A"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first </w:t>
            </w: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symptom and maternal inheritance: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20.29+0.89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scor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+0.64 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retest</m:t>
              </m:r>
              <m:r>
                <w:rPr>
                  <w:rFonts w:ascii="Cambria Math" w:hAnsi="Cambria Math" w:cs="Times New Roman"/>
                  <w:lang w:val="en-US"/>
                </w:rPr>
                <m:t>-0.10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ag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-0.39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time since onset</m:t>
              </m:r>
              <m:r>
                <w:rPr>
                  <w:rFonts w:ascii="Cambria Math" w:hAnsi="Cambria Math" w:cs="Times New Roman"/>
                  <w:lang w:val="en-US"/>
                </w:rPr>
                <m:t>+0.18</m:t>
              </m:r>
            </m:oMath>
          </w:p>
          <w:p w:rsidR="009007FC" w:rsidRPr="00F554D7" w:rsidRDefault="00140948" w:rsidP="002F48BB">
            <w:pPr>
              <w:spacing w:line="36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>Women</w:t>
            </w:r>
            <w:r w:rsidR="00CC6EE0"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, </w:t>
            </w: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cognitive </w:t>
            </w:r>
            <w:r w:rsidR="00D1084A"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first </w:t>
            </w: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symptom and paternal inheritance: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0.29+0.89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scor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+0.64 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retest</m:t>
              </m:r>
              <m:r>
                <w:rPr>
                  <w:rFonts w:ascii="Cambria Math" w:hAnsi="Cambria Math" w:cs="Times New Roman"/>
                  <w:lang w:val="en-US"/>
                </w:rPr>
                <m:t>-</m:t>
              </m:r>
              <m:r>
                <w:rPr>
                  <w:rFonts w:ascii="Cambria Math" w:hAnsi="Cambria Math" w:cs="Times New Roman"/>
                  <w:lang w:val="en-US"/>
                </w:rPr>
                <w:lastRenderedPageBreak/>
                <m:t>0.10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ag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-1.12-0.39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time since onset</m:t>
              </m:r>
              <m:r>
                <w:rPr>
                  <w:rFonts w:ascii="Cambria Math" w:hAnsi="Cambria Math" w:cs="Times New Roman"/>
                  <w:lang w:val="en-US"/>
                </w:rPr>
                <m:t>+0.18</m:t>
              </m:r>
            </m:oMath>
          </w:p>
          <w:p w:rsidR="00A75ED9" w:rsidRPr="00F554D7" w:rsidRDefault="00140948" w:rsidP="002F48BB">
            <w:pPr>
              <w:spacing w:line="36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>Women</w:t>
            </w:r>
            <w:r w:rsidR="00CC6EE0" w:rsidRPr="00F554D7">
              <w:rPr>
                <w:rFonts w:ascii="Times New Roman" w:eastAsiaTheme="minorEastAsia" w:hAnsi="Times New Roman" w:cs="Times New Roman"/>
                <w:lang w:val="en-US"/>
              </w:rPr>
              <w:t>,</w:t>
            </w: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 psychiatric </w:t>
            </w:r>
            <w:r w:rsidR="00D1084A"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first </w:t>
            </w: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symptom and maternal inheritance: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20.29+0.89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scor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+0.64 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retest</m:t>
              </m:r>
              <m:r>
                <w:rPr>
                  <w:rFonts w:ascii="Cambria Math" w:hAnsi="Cambria Math" w:cs="Times New Roman"/>
                  <w:lang w:val="en-US"/>
                </w:rPr>
                <m:t>-0.10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ag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-0.39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time since onset</m:t>
              </m:r>
              <m:r>
                <w:rPr>
                  <w:rFonts w:ascii="Cambria Math" w:hAnsi="Cambria Math" w:cs="Times New Roman"/>
                  <w:lang w:val="en-US"/>
                </w:rPr>
                <m:t>+1.97</m:t>
              </m:r>
            </m:oMath>
          </w:p>
          <w:p w:rsidR="00A75ED9" w:rsidRPr="00F554D7" w:rsidRDefault="00140948" w:rsidP="002F48BB">
            <w:pPr>
              <w:spacing w:line="36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>Women</w:t>
            </w:r>
            <w:r w:rsidR="00CC6EE0" w:rsidRPr="00F554D7">
              <w:rPr>
                <w:rFonts w:ascii="Times New Roman" w:eastAsiaTheme="minorEastAsia" w:hAnsi="Times New Roman" w:cs="Times New Roman"/>
                <w:lang w:val="en-US"/>
              </w:rPr>
              <w:t>,</w:t>
            </w: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 psychiatric </w:t>
            </w:r>
            <w:r w:rsidR="00D1084A"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first </w:t>
            </w: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symptom and paternal inheritance: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0.29+0.89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scor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+0.64 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retest</m:t>
              </m:r>
              <m:r>
                <w:rPr>
                  <w:rFonts w:ascii="Cambria Math" w:hAnsi="Cambria Math" w:cs="Times New Roman"/>
                  <w:lang w:val="en-US"/>
                </w:rPr>
                <m:t>-0.10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ag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-1.12-0.39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time since onset</m:t>
              </m:r>
              <m:r>
                <w:rPr>
                  <w:rFonts w:ascii="Cambria Math" w:hAnsi="Cambria Math" w:cs="Times New Roman"/>
                  <w:lang w:val="en-US"/>
                </w:rPr>
                <m:t>+1.97</m:t>
              </m:r>
            </m:oMath>
          </w:p>
          <w:p w:rsidR="00CD5BA1" w:rsidRPr="00F554D7" w:rsidRDefault="00140948" w:rsidP="002F48BB">
            <w:pPr>
              <w:spacing w:line="36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>Men</w:t>
            </w:r>
            <w:r w:rsidR="00CC6EE0" w:rsidRPr="00F554D7">
              <w:rPr>
                <w:rFonts w:ascii="Times New Roman" w:eastAsiaTheme="minorEastAsia" w:hAnsi="Times New Roman" w:cs="Times New Roman"/>
                <w:lang w:val="en-US"/>
              </w:rPr>
              <w:t>,</w:t>
            </w: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 motor</w:t>
            </w:r>
            <w:r w:rsidR="00D1084A"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 first</w:t>
            </w: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 symptom and maternal inheritance: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20.29+0.89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scor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+0.64 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retest</m:t>
              </m:r>
              <m:r>
                <w:rPr>
                  <w:rFonts w:ascii="Cambria Math" w:hAnsi="Cambria Math" w:cs="Times New Roman"/>
                  <w:lang w:val="en-US"/>
                </w:rPr>
                <m:t>-0.10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ag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-2.81-0.39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time since onset</m:t>
              </m:r>
            </m:oMath>
          </w:p>
          <w:p w:rsidR="00CD5BA1" w:rsidRPr="00F554D7" w:rsidRDefault="00140948" w:rsidP="002F48BB">
            <w:pPr>
              <w:spacing w:line="36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>Men</w:t>
            </w:r>
            <w:r w:rsidR="00CC6EE0" w:rsidRPr="00F554D7">
              <w:rPr>
                <w:rFonts w:ascii="Times New Roman" w:eastAsiaTheme="minorEastAsia" w:hAnsi="Times New Roman" w:cs="Times New Roman"/>
                <w:lang w:val="en-US"/>
              </w:rPr>
              <w:t>,</w:t>
            </w: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 motor </w:t>
            </w:r>
            <w:r w:rsidR="00D1084A"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first </w:t>
            </w: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symptom and paternal inheritance: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0.29+0.89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scor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+0.64 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retest</m:t>
              </m:r>
              <m:r>
                <w:rPr>
                  <w:rFonts w:ascii="Cambria Math" w:hAnsi="Cambria Math" w:cs="Times New Roman"/>
                  <w:lang w:val="en-US"/>
                </w:rPr>
                <m:t>-0.10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ag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-2.81-1.12-0.39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time since onset</m:t>
              </m:r>
            </m:oMath>
          </w:p>
          <w:p w:rsidR="00CD5BA1" w:rsidRPr="00F554D7" w:rsidRDefault="00140948" w:rsidP="002F48BB">
            <w:pPr>
              <w:spacing w:line="36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>Men</w:t>
            </w:r>
            <w:r w:rsidR="00CC6EE0" w:rsidRPr="00F554D7">
              <w:rPr>
                <w:rFonts w:ascii="Times New Roman" w:eastAsiaTheme="minorEastAsia" w:hAnsi="Times New Roman" w:cs="Times New Roman"/>
                <w:lang w:val="en-US"/>
              </w:rPr>
              <w:t>,</w:t>
            </w: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 cognitive </w:t>
            </w:r>
            <w:r w:rsidR="00D1084A"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first </w:t>
            </w: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symptom and maternal inheritance: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20.29+0.89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scor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+0.64 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retest</m:t>
              </m:r>
              <m:r>
                <w:rPr>
                  <w:rFonts w:ascii="Cambria Math" w:hAnsi="Cambria Math" w:cs="Times New Roman"/>
                  <w:lang w:val="en-US"/>
                </w:rPr>
                <m:t>-0.10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ag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-2.81-0.39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time since onset</m:t>
              </m:r>
              <m:r>
                <w:rPr>
                  <w:rFonts w:ascii="Cambria Math" w:hAnsi="Cambria Math" w:cs="Times New Roman"/>
                  <w:lang w:val="en-US"/>
                </w:rPr>
                <m:t>+0.18</m:t>
              </m:r>
            </m:oMath>
          </w:p>
          <w:p w:rsidR="00CD5BA1" w:rsidRPr="00F554D7" w:rsidRDefault="00140948" w:rsidP="002F48BB">
            <w:pPr>
              <w:spacing w:line="36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>Men</w:t>
            </w:r>
            <w:r w:rsidR="00CC6EE0" w:rsidRPr="00F554D7">
              <w:rPr>
                <w:rFonts w:ascii="Times New Roman" w:eastAsiaTheme="minorEastAsia" w:hAnsi="Times New Roman" w:cs="Times New Roman"/>
                <w:lang w:val="en-US"/>
              </w:rPr>
              <w:t>,</w:t>
            </w: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 cognitive </w:t>
            </w:r>
            <w:r w:rsidR="00D1084A"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first </w:t>
            </w: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symptom and paternal inheritance: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0.29+0.89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scor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+0.64 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retest</m:t>
              </m:r>
              <m:r>
                <w:rPr>
                  <w:rFonts w:ascii="Cambria Math" w:hAnsi="Cambria Math" w:cs="Times New Roman"/>
                  <w:lang w:val="en-US"/>
                </w:rPr>
                <m:t>-0.10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ag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-2.81-1.12-0.39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time since onset</m:t>
              </m:r>
              <m:r>
                <w:rPr>
                  <w:rFonts w:ascii="Cambria Math" w:hAnsi="Cambria Math" w:cs="Times New Roman"/>
                  <w:lang w:val="en-US"/>
                </w:rPr>
                <m:t>+0.18</m:t>
              </m:r>
            </m:oMath>
          </w:p>
          <w:p w:rsidR="00CD5BA1" w:rsidRPr="00F554D7" w:rsidRDefault="00140948" w:rsidP="002F48BB">
            <w:pPr>
              <w:spacing w:line="36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>Men</w:t>
            </w:r>
            <w:r w:rsidR="00CC6EE0" w:rsidRPr="00F554D7">
              <w:rPr>
                <w:rFonts w:ascii="Times New Roman" w:eastAsiaTheme="minorEastAsia" w:hAnsi="Times New Roman" w:cs="Times New Roman"/>
                <w:lang w:val="en-US"/>
              </w:rPr>
              <w:t>,</w:t>
            </w: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 psychiatric </w:t>
            </w:r>
            <w:r w:rsidR="00D1084A"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first </w:t>
            </w: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symptom and maternal inheritance: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20.29+0.89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scor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+0.64 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retest</m:t>
              </m:r>
              <m:r>
                <w:rPr>
                  <w:rFonts w:ascii="Cambria Math" w:hAnsi="Cambria Math" w:cs="Times New Roman"/>
                  <w:lang w:val="en-US"/>
                </w:rPr>
                <m:t>-0.10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ag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-2.81-0.39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time since onset</m:t>
              </m:r>
              <m:r>
                <w:rPr>
                  <w:rFonts w:ascii="Cambria Math" w:hAnsi="Cambria Math" w:cs="Times New Roman"/>
                  <w:lang w:val="en-US"/>
                </w:rPr>
                <m:t>+1.97</m:t>
              </m:r>
            </m:oMath>
          </w:p>
          <w:p w:rsidR="009007FC" w:rsidRPr="00F554D7" w:rsidRDefault="00140948" w:rsidP="00CC6EE0">
            <w:pPr>
              <w:spacing w:line="36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>Men</w:t>
            </w:r>
            <w:r w:rsidR="00CC6EE0" w:rsidRPr="00F554D7">
              <w:rPr>
                <w:rFonts w:ascii="Times New Roman" w:eastAsiaTheme="minorEastAsia" w:hAnsi="Times New Roman" w:cs="Times New Roman"/>
                <w:lang w:val="en-US"/>
              </w:rPr>
              <w:t>,</w:t>
            </w: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 psychiatric </w:t>
            </w:r>
            <w:r w:rsidR="00D1084A"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first </w:t>
            </w: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symptom and paternal inheritance: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0.29+0.89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scor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+0.64 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retest</m:t>
              </m:r>
              <m:r>
                <w:rPr>
                  <w:rFonts w:ascii="Cambria Math" w:hAnsi="Cambria Math" w:cs="Times New Roman"/>
                  <w:lang w:val="en-US"/>
                </w:rPr>
                <m:t>-0.10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ag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-2.81-1.12-0.39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time since onset</m:t>
              </m:r>
              <m:r>
                <w:rPr>
                  <w:rFonts w:ascii="Cambria Math" w:hAnsi="Cambria Math" w:cs="Times New Roman"/>
                  <w:lang w:val="en-US"/>
                </w:rPr>
                <m:t>+1.97</m:t>
              </m:r>
            </m:oMath>
          </w:p>
        </w:tc>
      </w:tr>
      <w:tr w:rsidR="009007FC" w:rsidRPr="00F554D7" w:rsidTr="002F48BB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07FC" w:rsidRPr="00F554D7" w:rsidRDefault="004641F3" w:rsidP="002F48B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554D7">
              <w:rPr>
                <w:rFonts w:ascii="Times New Roman" w:hAnsi="Times New Roman" w:cs="Times New Roman"/>
                <w:lang w:val="en-US"/>
              </w:rPr>
              <w:lastRenderedPageBreak/>
              <w:t>1-figure cancellation</w:t>
            </w:r>
          </w:p>
        </w:tc>
        <w:tc>
          <w:tcPr>
            <w:tcW w:w="9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07FC" w:rsidRPr="00F554D7" w:rsidRDefault="004641F3" w:rsidP="002F48B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lang w:val="en-US"/>
                  </w:rPr>
                  <m:t>1.51+0.89×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lang w:val="en-US"/>
                  </w:rPr>
                  <m:t xml:space="preserve">score at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>+0.57×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lang w:val="en-US"/>
                  </w:rPr>
                  <m:t>retest</m:t>
                </m:r>
              </m:oMath>
            </m:oMathPara>
          </w:p>
        </w:tc>
      </w:tr>
      <w:tr w:rsidR="004641F3" w:rsidRPr="00F554D7" w:rsidTr="002F48BB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41F3" w:rsidRPr="00F554D7" w:rsidRDefault="004641F3" w:rsidP="002F48B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554D7">
              <w:rPr>
                <w:rFonts w:ascii="Times New Roman" w:hAnsi="Times New Roman" w:cs="Times New Roman"/>
                <w:lang w:val="en-US"/>
              </w:rPr>
              <w:t>2-figure cancellation</w:t>
            </w:r>
          </w:p>
        </w:tc>
        <w:tc>
          <w:tcPr>
            <w:tcW w:w="9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41F3" w:rsidRPr="00F554D7" w:rsidRDefault="004641F3" w:rsidP="002F48B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lang w:val="en-US"/>
                  </w:rPr>
                  <m:t>0.24+0.93×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lang w:val="en-US"/>
                  </w:rPr>
                  <m:t xml:space="preserve">score at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>+0.50×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lang w:val="en-US"/>
                  </w:rPr>
                  <m:t>retest</m:t>
                </m:r>
              </m:oMath>
            </m:oMathPara>
          </w:p>
        </w:tc>
      </w:tr>
      <w:tr w:rsidR="004641F3" w:rsidRPr="00D6744D" w:rsidTr="002F48BB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41F3" w:rsidRPr="00F554D7" w:rsidRDefault="004641F3" w:rsidP="002F48B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554D7">
              <w:rPr>
                <w:rFonts w:ascii="Times New Roman" w:hAnsi="Times New Roman" w:cs="Times New Roman"/>
                <w:lang w:val="en-US"/>
              </w:rPr>
              <w:t>3-figure cancellation</w:t>
            </w:r>
          </w:p>
        </w:tc>
        <w:tc>
          <w:tcPr>
            <w:tcW w:w="9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41F3" w:rsidRPr="00F554D7" w:rsidRDefault="00140948" w:rsidP="002F48BB">
            <w:pPr>
              <w:spacing w:line="36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Maternal inheritance: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7.28+0.83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scor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+0.55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retest</m:t>
              </m:r>
              <m:r>
                <w:rPr>
                  <w:rFonts w:ascii="Cambria Math" w:hAnsi="Cambria Math" w:cs="Times New Roman"/>
                  <w:lang w:val="en-US"/>
                </w:rPr>
                <m:t>+0.11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age of parent at onset</m:t>
              </m:r>
            </m:oMath>
          </w:p>
          <w:p w:rsidR="004641F3" w:rsidRPr="00F554D7" w:rsidRDefault="00140948" w:rsidP="002F48B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Paternal inheritance: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7.28+0.83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scor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+0.55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retest</m:t>
              </m:r>
              <m:r>
                <w:rPr>
                  <w:rFonts w:ascii="Cambria Math" w:hAnsi="Cambria Math" w:cs="Times New Roman"/>
                  <w:lang w:val="en-US"/>
                </w:rPr>
                <m:t>-1.96+0.11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age of parent at onset</m:t>
              </m:r>
            </m:oMath>
          </w:p>
        </w:tc>
      </w:tr>
      <w:tr w:rsidR="004641F3" w:rsidRPr="00F554D7" w:rsidTr="002F48BB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41F3" w:rsidRPr="00F554D7" w:rsidRDefault="004641F3" w:rsidP="002F48B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554D7">
              <w:rPr>
                <w:rFonts w:ascii="Times New Roman" w:hAnsi="Times New Roman" w:cs="Times New Roman"/>
                <w:lang w:val="en-US"/>
              </w:rPr>
              <w:t>TMT A time</w:t>
            </w:r>
          </w:p>
        </w:tc>
        <w:tc>
          <w:tcPr>
            <w:tcW w:w="9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41F3" w:rsidRPr="00F554D7" w:rsidRDefault="004641F3" w:rsidP="002F48B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lang w:val="en-US"/>
                  </w:rPr>
                  <m:t>13.11+0.90×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lang w:val="en-US"/>
                  </w:rPr>
                  <m:t xml:space="preserve">score at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>+0.59×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lang w:val="en-US"/>
                  </w:rPr>
                  <m:t>retest</m:t>
                </m:r>
              </m:oMath>
            </m:oMathPara>
          </w:p>
        </w:tc>
      </w:tr>
      <w:tr w:rsidR="004641F3" w:rsidRPr="00D6744D" w:rsidTr="002F48BB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41F3" w:rsidRPr="00F554D7" w:rsidRDefault="004641F3" w:rsidP="002F48B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554D7">
              <w:rPr>
                <w:rFonts w:ascii="Times New Roman" w:hAnsi="Times New Roman" w:cs="Times New Roman"/>
                <w:lang w:val="en-US"/>
              </w:rPr>
              <w:t>TMT B time</w:t>
            </w:r>
          </w:p>
        </w:tc>
        <w:tc>
          <w:tcPr>
            <w:tcW w:w="9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41F3" w:rsidRPr="00F554D7" w:rsidRDefault="004641F3" w:rsidP="002F48B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lang w:val="en-US"/>
                  </w:rPr>
                  <m:t>28.68+0.94×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lang w:val="en-US"/>
                  </w:rPr>
                  <m:t xml:space="preserve">score at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>+0.86×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lang w:val="en-US"/>
                  </w:rPr>
                  <m:t>retest</m:t>
                </m:r>
                <m:r>
                  <w:rPr>
                    <w:rFonts w:ascii="Cambria Math" w:hAnsi="Cambria Math" w:cs="Times New Roman"/>
                    <w:lang w:val="en-US"/>
                  </w:rPr>
                  <m:t>-0.98×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lang w:val="en-US"/>
                  </w:rPr>
                  <m:t xml:space="preserve">age at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>+0.63×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lang w:val="en-US"/>
                  </w:rPr>
                  <m:t>age of parent at onset</m:t>
                </m:r>
              </m:oMath>
            </m:oMathPara>
          </w:p>
        </w:tc>
      </w:tr>
      <w:tr w:rsidR="004641F3" w:rsidRPr="00D6744D" w:rsidTr="002F48BB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41F3" w:rsidRPr="00F554D7" w:rsidRDefault="00100CED" w:rsidP="002F48B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554D7">
              <w:rPr>
                <w:rFonts w:ascii="Times New Roman" w:hAnsi="Times New Roman" w:cs="Times New Roman"/>
                <w:lang w:val="en-US"/>
              </w:rPr>
              <w:t>Behavior</w:t>
            </w:r>
          </w:p>
        </w:tc>
        <w:tc>
          <w:tcPr>
            <w:tcW w:w="9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41F3" w:rsidRPr="00F554D7" w:rsidRDefault="00140948" w:rsidP="002F48BB">
            <w:pPr>
              <w:spacing w:line="36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Women: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40.26+0.31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scor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+0.52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retest</m:t>
              </m:r>
              <m:r>
                <w:rPr>
                  <w:rFonts w:ascii="Cambria Math" w:eastAsiaTheme="minorEastAsia" w:hAnsi="Cambria Math" w:cs="Times New Roman"/>
                  <w:lang w:val="en-US"/>
                </w:rPr>
                <m:t>-0.92×</m:t>
              </m:r>
              <m:r>
                <m:rPr>
                  <m:nor/>
                </m:rPr>
                <w:rPr>
                  <w:rFonts w:ascii="Times New Roman" w:eastAsiaTheme="minorEastAsia" w:hAnsi="Times New Roman" w:cs="Times New Roman"/>
                  <w:lang w:val="en-US"/>
                </w:rPr>
                <m:t>education level</m:t>
              </m:r>
              <m:r>
                <w:rPr>
                  <w:rFonts w:ascii="Cambria Math" w:eastAsiaTheme="minorEastAsia" w:hAnsi="Cambria Math" w:cs="Times New Roman"/>
                  <w:lang w:val="en-US"/>
                </w:rPr>
                <m:t>-0.68×</m:t>
              </m:r>
              <m:r>
                <m:rPr>
                  <m:nor/>
                </m:rPr>
                <w:rPr>
                  <w:rFonts w:ascii="Times New Roman" w:eastAsiaTheme="minorEastAsia" w:hAnsi="Times New Roman" w:cs="Times New Roman"/>
                  <w:lang w:val="en-US"/>
                </w:rPr>
                <m:t>CAG</m:t>
              </m:r>
              <m:r>
                <w:rPr>
                  <w:rFonts w:ascii="Cambria Math" w:eastAsiaTheme="minorEastAsia" w:hAnsi="Cambria Math" w:cs="Times New Roman"/>
                  <w:lang w:val="en-US"/>
                </w:rPr>
                <m:t>+1.36×</m:t>
              </m:r>
              <m:r>
                <m:rPr>
                  <m:nor/>
                </m:rPr>
                <w:rPr>
                  <w:rFonts w:ascii="Times New Roman" w:eastAsiaTheme="minorEastAsia" w:hAnsi="Times New Roman" w:cs="Times New Roman"/>
                  <w:lang w:val="en-US"/>
                </w:rPr>
                <m:t>time since onset</m:t>
              </m:r>
            </m:oMath>
          </w:p>
          <w:p w:rsidR="00100CED" w:rsidRPr="00F554D7" w:rsidRDefault="00140948" w:rsidP="002F48B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Men: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40.26+0.31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scor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+0.52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retest</m:t>
              </m:r>
              <m:r>
                <w:rPr>
                  <w:rFonts w:ascii="Cambria Math" w:hAnsi="Cambria Math" w:cs="Times New Roman"/>
                  <w:lang w:val="en-US"/>
                </w:rPr>
                <m:t>+2.91</m:t>
              </m:r>
              <m:r>
                <w:rPr>
                  <w:rFonts w:ascii="Cambria Math" w:eastAsiaTheme="minorEastAsia" w:hAnsi="Cambria Math" w:cs="Times New Roman"/>
                  <w:lang w:val="en-US"/>
                </w:rPr>
                <m:t>-0.92×</m:t>
              </m:r>
              <m:r>
                <m:rPr>
                  <m:nor/>
                </m:rPr>
                <w:rPr>
                  <w:rFonts w:ascii="Times New Roman" w:eastAsiaTheme="minorEastAsia" w:hAnsi="Times New Roman" w:cs="Times New Roman"/>
                  <w:lang w:val="en-US"/>
                </w:rPr>
                <m:t>education level</m:t>
              </m:r>
              <m:r>
                <w:rPr>
                  <w:rFonts w:ascii="Cambria Math" w:eastAsiaTheme="minorEastAsia" w:hAnsi="Cambria Math" w:cs="Times New Roman"/>
                  <w:lang w:val="en-US"/>
                </w:rPr>
                <m:t>-0.68×</m:t>
              </m:r>
              <m:r>
                <m:rPr>
                  <m:nor/>
                </m:rPr>
                <w:rPr>
                  <w:rFonts w:ascii="Times New Roman" w:eastAsiaTheme="minorEastAsia" w:hAnsi="Times New Roman" w:cs="Times New Roman"/>
                  <w:lang w:val="en-US"/>
                </w:rPr>
                <m:t>CAG</m:t>
              </m:r>
              <m:r>
                <w:rPr>
                  <w:rFonts w:ascii="Cambria Math" w:eastAsiaTheme="minorEastAsia" w:hAnsi="Cambria Math" w:cs="Times New Roman"/>
                  <w:lang w:val="en-US"/>
                </w:rPr>
                <m:t>+1.36×</m:t>
              </m:r>
              <m:r>
                <m:rPr>
                  <m:nor/>
                </m:rPr>
                <w:rPr>
                  <w:rFonts w:ascii="Times New Roman" w:eastAsiaTheme="minorEastAsia" w:hAnsi="Times New Roman" w:cs="Times New Roman"/>
                  <w:lang w:val="en-US"/>
                </w:rPr>
                <m:t>time since onset</m:t>
              </m:r>
            </m:oMath>
          </w:p>
        </w:tc>
      </w:tr>
      <w:tr w:rsidR="004641F3" w:rsidRPr="00D6744D" w:rsidTr="002F48BB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41F3" w:rsidRPr="00F554D7" w:rsidRDefault="006620ED" w:rsidP="002F48B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554D7">
              <w:rPr>
                <w:rFonts w:ascii="Times New Roman" w:hAnsi="Times New Roman" w:cs="Times New Roman"/>
                <w:lang w:val="en-US"/>
              </w:rPr>
              <w:t>Motor</w:t>
            </w:r>
          </w:p>
        </w:tc>
        <w:tc>
          <w:tcPr>
            <w:tcW w:w="9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41F3" w:rsidRPr="00F554D7" w:rsidRDefault="002F48BB" w:rsidP="002F48BB">
            <w:pPr>
              <w:spacing w:line="36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Maternal inheritance: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-32.91+0.81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scor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+0.68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retest</m:t>
              </m:r>
              <m:r>
                <w:rPr>
                  <w:rFonts w:ascii="Cambria Math" w:hAnsi="Cambria Math" w:cs="Times New Roman"/>
                  <w:lang w:val="en-US"/>
                </w:rPr>
                <m:t>+0.52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ag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-0.23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age of parent at onset</m:t>
              </m:r>
              <m:r>
                <w:rPr>
                  <w:rFonts w:ascii="Cambria Math" w:hAnsi="Cambria Math" w:cs="Times New Roman"/>
                  <w:lang w:val="en-US"/>
                </w:rPr>
                <m:t>+0.63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CAG</m:t>
              </m:r>
            </m:oMath>
          </w:p>
          <w:p w:rsidR="006620ED" w:rsidRPr="00F554D7" w:rsidRDefault="002F48BB" w:rsidP="002F48B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Paternal inheritance: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-32.91+0.81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scor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+0.68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retest</m:t>
              </m:r>
              <m:r>
                <w:rPr>
                  <w:rFonts w:ascii="Cambria Math" w:hAnsi="Cambria Math" w:cs="Times New Roman"/>
                  <w:lang w:val="en-US"/>
                </w:rPr>
                <m:t>+0.52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ag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+4.40-0.23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age of parent at onset</m:t>
              </m:r>
              <m:r>
                <w:rPr>
                  <w:rFonts w:ascii="Cambria Math" w:hAnsi="Cambria Math" w:cs="Times New Roman"/>
                  <w:lang w:val="en-US"/>
                </w:rPr>
                <m:t>+0.63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CAG</m:t>
              </m:r>
            </m:oMath>
          </w:p>
        </w:tc>
      </w:tr>
      <w:tr w:rsidR="004641F3" w:rsidRPr="00D6744D" w:rsidTr="002F48BB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41F3" w:rsidRPr="00F554D7" w:rsidRDefault="007A54BD" w:rsidP="002F48B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554D7">
              <w:rPr>
                <w:rFonts w:ascii="Times New Roman" w:hAnsi="Times New Roman" w:cs="Times New Roman"/>
                <w:lang w:val="en-US"/>
              </w:rPr>
              <w:t>FAS</w:t>
            </w:r>
          </w:p>
        </w:tc>
        <w:tc>
          <w:tcPr>
            <w:tcW w:w="9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41F3" w:rsidRPr="00F554D7" w:rsidRDefault="007A54BD" w:rsidP="002F48B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lang w:val="en-US"/>
                  </w:rPr>
                  <m:t>0.42+0.65×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lang w:val="en-US"/>
                  </w:rPr>
                  <m:t xml:space="preserve">score at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>+0.03×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lang w:val="en-US"/>
                  </w:rPr>
                  <m:t xml:space="preserve">age at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>+0.18×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lang w:val="en-US"/>
                  </w:rPr>
                  <m:t>CAG</m:t>
                </m:r>
              </m:oMath>
            </m:oMathPara>
          </w:p>
        </w:tc>
      </w:tr>
      <w:tr w:rsidR="004641F3" w:rsidRPr="00D6744D" w:rsidTr="002F48BB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41F3" w:rsidRPr="00F554D7" w:rsidRDefault="003C549A" w:rsidP="002F48B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554D7">
              <w:rPr>
                <w:rFonts w:ascii="Times New Roman" w:hAnsi="Times New Roman" w:cs="Times New Roman"/>
                <w:lang w:val="en-US"/>
              </w:rPr>
              <w:t>IS</w:t>
            </w:r>
          </w:p>
        </w:tc>
        <w:tc>
          <w:tcPr>
            <w:tcW w:w="9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41F3" w:rsidRPr="00F554D7" w:rsidRDefault="003C549A" w:rsidP="002F48B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lang w:val="en-US"/>
                  </w:rPr>
                  <m:t>70.41+0.63×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lang w:val="en-US"/>
                  </w:rPr>
                  <m:t xml:space="preserve">score at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>-0.22×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lang w:val="en-US"/>
                  </w:rPr>
                  <m:t xml:space="preserve">age at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>-0.66×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lang w:val="en-US"/>
                  </w:rPr>
                  <m:t>CAG</m:t>
                </m:r>
              </m:oMath>
            </m:oMathPara>
          </w:p>
        </w:tc>
      </w:tr>
      <w:tr w:rsidR="004641F3" w:rsidRPr="00D6744D" w:rsidTr="002F48BB"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:rsidR="004641F3" w:rsidRPr="00F554D7" w:rsidRDefault="003C549A" w:rsidP="002F48B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554D7">
              <w:rPr>
                <w:rFonts w:ascii="Times New Roman" w:hAnsi="Times New Roman" w:cs="Times New Roman"/>
                <w:lang w:val="en-US"/>
              </w:rPr>
              <w:lastRenderedPageBreak/>
              <w:t>TFC</w:t>
            </w:r>
          </w:p>
        </w:tc>
        <w:tc>
          <w:tcPr>
            <w:tcW w:w="9780" w:type="dxa"/>
            <w:tcBorders>
              <w:top w:val="single" w:sz="4" w:space="0" w:color="auto"/>
            </w:tcBorders>
            <w:vAlign w:val="center"/>
          </w:tcPr>
          <w:p w:rsidR="004641F3" w:rsidRPr="00F554D7" w:rsidRDefault="002F48BB" w:rsidP="002F48BB">
            <w:pPr>
              <w:spacing w:line="360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Maternal inheritance: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-0.55+0.98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scor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+1.50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retest</m:t>
              </m:r>
              <m:r>
                <w:rPr>
                  <w:rFonts w:ascii="Cambria Math" w:hAnsi="Cambria Math" w:cs="Times New Roman"/>
                  <w:lang w:val="en-US"/>
                </w:rPr>
                <m:t>-0.003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ag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</m:oMath>
          </w:p>
          <w:p w:rsidR="003C549A" w:rsidRPr="00F554D7" w:rsidRDefault="002F48BB" w:rsidP="002F48B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554D7">
              <w:rPr>
                <w:rFonts w:ascii="Times New Roman" w:eastAsiaTheme="minorEastAsia" w:hAnsi="Times New Roman" w:cs="Times New Roman"/>
                <w:lang w:val="en-US"/>
              </w:rPr>
              <w:t xml:space="preserve">Paternal inheritance: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-0.55+0.98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scor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+1.50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>retest</m:t>
              </m:r>
              <m:r>
                <w:rPr>
                  <w:rFonts w:ascii="Cambria Math" w:hAnsi="Cambria Math" w:cs="Times New Roman"/>
                  <w:lang w:val="en-US"/>
                </w:rPr>
                <m:t>-0.003×</m:t>
              </m:r>
              <m:r>
                <m:rPr>
                  <m:nor/>
                </m:rPr>
                <w:rPr>
                  <w:rFonts w:ascii="Times New Roman" w:hAnsi="Times New Roman" w:cs="Times New Roman"/>
                  <w:lang w:val="en-US"/>
                </w:rPr>
                <m:t xml:space="preserve">age at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+0.35</m:t>
              </m:r>
            </m:oMath>
          </w:p>
        </w:tc>
      </w:tr>
    </w:tbl>
    <w:p w:rsidR="00982FC7" w:rsidRPr="00F554D7" w:rsidRDefault="00982FC7">
      <w:pPr>
        <w:rPr>
          <w:rFonts w:ascii="Times New Roman" w:hAnsi="Times New Roman" w:cs="Times New Roman"/>
          <w:lang w:val="en-US"/>
        </w:rPr>
      </w:pPr>
    </w:p>
    <w:p w:rsidR="002F48BB" w:rsidRPr="00F554D7" w:rsidRDefault="002F48BB" w:rsidP="0078535C">
      <w:pPr>
        <w:spacing w:line="480" w:lineRule="auto"/>
        <w:rPr>
          <w:rFonts w:ascii="Times New Roman" w:hAnsi="Times New Roman" w:cs="Times New Roman"/>
          <w:lang w:val="en-US"/>
        </w:rPr>
      </w:pPr>
      <w:r w:rsidRPr="00F554D7">
        <w:rPr>
          <w:rFonts w:ascii="Times New Roman" w:hAnsi="Times New Roman" w:cs="Times New Roman"/>
          <w:lang w:val="en-US"/>
        </w:rPr>
        <w:t xml:space="preserve">SDMT: Symbol Digit Modalities Test; </w:t>
      </w:r>
      <w:proofErr w:type="spellStart"/>
      <w:r w:rsidRPr="00F554D7">
        <w:rPr>
          <w:rFonts w:ascii="Times New Roman" w:hAnsi="Times New Roman" w:cs="Times New Roman"/>
          <w:lang w:val="en-US"/>
        </w:rPr>
        <w:t>Stroop</w:t>
      </w:r>
      <w:proofErr w:type="spellEnd"/>
      <w:r w:rsidRPr="00F554D7">
        <w:rPr>
          <w:rFonts w:ascii="Times New Roman" w:hAnsi="Times New Roman" w:cs="Times New Roman"/>
          <w:lang w:val="en-US"/>
        </w:rPr>
        <w:t xml:space="preserve"> C, W and C/W: </w:t>
      </w:r>
      <w:proofErr w:type="spellStart"/>
      <w:r w:rsidRPr="00F554D7">
        <w:rPr>
          <w:rFonts w:ascii="Times New Roman" w:hAnsi="Times New Roman" w:cs="Times New Roman"/>
          <w:lang w:val="en-US"/>
        </w:rPr>
        <w:t>Stroop</w:t>
      </w:r>
      <w:proofErr w:type="spellEnd"/>
      <w:r w:rsidRPr="00F554D7">
        <w:rPr>
          <w:rFonts w:ascii="Times New Roman" w:hAnsi="Times New Roman" w:cs="Times New Roman"/>
          <w:lang w:val="en-US"/>
        </w:rPr>
        <w:t xml:space="preserve"> color, word and color/word interference; </w:t>
      </w:r>
      <w:r w:rsidR="0078535C" w:rsidRPr="00F554D7">
        <w:rPr>
          <w:rFonts w:ascii="Times New Roman" w:hAnsi="Times New Roman" w:cs="Times New Roman"/>
          <w:lang w:val="en-US"/>
        </w:rPr>
        <w:t xml:space="preserve">HVLT: Hopkins Verbal Learning Task; </w:t>
      </w:r>
      <w:r w:rsidRPr="00F554D7">
        <w:rPr>
          <w:rFonts w:ascii="Times New Roman" w:hAnsi="Times New Roman" w:cs="Times New Roman"/>
          <w:lang w:val="en-US"/>
        </w:rPr>
        <w:t xml:space="preserve">MDRS: </w:t>
      </w:r>
      <w:proofErr w:type="spellStart"/>
      <w:r w:rsidRPr="00F554D7">
        <w:rPr>
          <w:rFonts w:ascii="Times New Roman" w:hAnsi="Times New Roman" w:cs="Times New Roman"/>
          <w:lang w:val="en-US"/>
        </w:rPr>
        <w:t>Mattis</w:t>
      </w:r>
      <w:proofErr w:type="spellEnd"/>
      <w:r w:rsidRPr="00F554D7">
        <w:rPr>
          <w:rFonts w:ascii="Times New Roman" w:hAnsi="Times New Roman" w:cs="Times New Roman"/>
          <w:lang w:val="en-US"/>
        </w:rPr>
        <w:t xml:space="preserve"> Dementia Rating Scale; TMT A, B: Trail</w:t>
      </w:r>
      <w:r w:rsidR="00D1084A" w:rsidRPr="00F554D7">
        <w:rPr>
          <w:rFonts w:ascii="Times New Roman" w:hAnsi="Times New Roman" w:cs="Times New Roman"/>
          <w:lang w:val="en-US"/>
        </w:rPr>
        <w:t>-</w:t>
      </w:r>
      <w:r w:rsidRPr="00F554D7">
        <w:rPr>
          <w:rFonts w:ascii="Times New Roman" w:hAnsi="Times New Roman" w:cs="Times New Roman"/>
          <w:lang w:val="en-US"/>
        </w:rPr>
        <w:t>Making T</w:t>
      </w:r>
      <w:r w:rsidR="0078535C" w:rsidRPr="00F554D7">
        <w:rPr>
          <w:rFonts w:ascii="Times New Roman" w:hAnsi="Times New Roman" w:cs="Times New Roman"/>
          <w:lang w:val="en-US"/>
        </w:rPr>
        <w:t xml:space="preserve">est A and B; </w:t>
      </w:r>
      <w:r w:rsidRPr="00F554D7">
        <w:rPr>
          <w:rFonts w:ascii="Times New Roman" w:hAnsi="Times New Roman" w:cs="Times New Roman"/>
          <w:lang w:val="en-US"/>
        </w:rPr>
        <w:t>FA</w:t>
      </w:r>
      <w:r w:rsidR="0078535C" w:rsidRPr="00F554D7">
        <w:rPr>
          <w:rFonts w:ascii="Times New Roman" w:hAnsi="Times New Roman" w:cs="Times New Roman"/>
          <w:lang w:val="en-US"/>
        </w:rPr>
        <w:t>S: Functional Assessment Scale; IS: Independence Scale; TFC: Total Functional Capacity.</w:t>
      </w:r>
    </w:p>
    <w:sectPr w:rsidR="002F48BB" w:rsidRPr="00F554D7" w:rsidSect="00D956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ulie Sappa">
    <w15:presenceInfo w15:providerId="Windows Live" w15:userId="51f0f587359c994f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3E6598"/>
    <w:rsid w:val="00100CED"/>
    <w:rsid w:val="00140948"/>
    <w:rsid w:val="002B551D"/>
    <w:rsid w:val="002F48BB"/>
    <w:rsid w:val="003679F6"/>
    <w:rsid w:val="003C2A1F"/>
    <w:rsid w:val="003C549A"/>
    <w:rsid w:val="003D5622"/>
    <w:rsid w:val="003D59CE"/>
    <w:rsid w:val="003E6598"/>
    <w:rsid w:val="004641F3"/>
    <w:rsid w:val="006620ED"/>
    <w:rsid w:val="00751BE9"/>
    <w:rsid w:val="0078535C"/>
    <w:rsid w:val="007A54BD"/>
    <w:rsid w:val="008B179E"/>
    <w:rsid w:val="009007FC"/>
    <w:rsid w:val="00982FC7"/>
    <w:rsid w:val="00A75ED9"/>
    <w:rsid w:val="00B12668"/>
    <w:rsid w:val="00B145BB"/>
    <w:rsid w:val="00CC6EE0"/>
    <w:rsid w:val="00CD5BA1"/>
    <w:rsid w:val="00D1084A"/>
    <w:rsid w:val="00D6744D"/>
    <w:rsid w:val="00D956C2"/>
    <w:rsid w:val="00F554D7"/>
    <w:rsid w:val="00F819AD"/>
  </w:rsids>
  <m:mathPr>
    <m:mathFont m:val="Cambria Math"/>
    <m:brkBin m:val="after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79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E65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edelespacerserv">
    <w:name w:val="Placeholder Text"/>
    <w:basedOn w:val="Policepardfaut"/>
    <w:uiPriority w:val="99"/>
    <w:semiHidden/>
    <w:rsid w:val="003E6598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E65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E659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79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E65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edelespacerserv">
    <w:name w:val="Placeholder Text"/>
    <w:basedOn w:val="Policepardfaut"/>
    <w:uiPriority w:val="99"/>
    <w:semiHidden/>
    <w:rsid w:val="003E6598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E65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E659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720</Words>
  <Characters>3963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</dc:creator>
  <cp:lastModifiedBy>Catherine Schramm</cp:lastModifiedBy>
  <cp:revision>7</cp:revision>
  <dcterms:created xsi:type="dcterms:W3CDTF">2015-04-24T15:15:00Z</dcterms:created>
  <dcterms:modified xsi:type="dcterms:W3CDTF">2015-06-30T15:29:00Z</dcterms:modified>
</cp:coreProperties>
</file>